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DB0" w:rsidRPr="00DE0CF9" w:rsidRDefault="009E2DB0" w:rsidP="009E2DB0">
      <w:pPr>
        <w:rPr>
          <w:rFonts w:ascii="Times New Roman" w:hAnsi="Times New Roman" w:cs="Times New Roman"/>
          <w:sz w:val="24"/>
        </w:rPr>
      </w:pPr>
      <w:r w:rsidRPr="00DE0CF9">
        <w:rPr>
          <w:rFonts w:ascii="Times New Roman" w:hAnsi="Times New Roman" w:cs="Times New Roman"/>
          <w:sz w:val="24"/>
        </w:rPr>
        <w:t>S</w:t>
      </w:r>
      <w:r w:rsidR="00DF3CA0">
        <w:rPr>
          <w:rFonts w:ascii="Times New Roman" w:hAnsi="Times New Roman" w:cs="Times New Roman"/>
          <w:sz w:val="24"/>
        </w:rPr>
        <w:t>2</w:t>
      </w:r>
      <w:r w:rsidRPr="00DE0CF9">
        <w:rPr>
          <w:rFonts w:ascii="Times New Roman" w:hAnsi="Times New Roman" w:cs="Times New Roman"/>
          <w:sz w:val="24"/>
        </w:rPr>
        <w:t xml:space="preserve"> Table</w:t>
      </w:r>
      <w:bookmarkStart w:id="0" w:name="_GoBack"/>
      <w:bookmarkEnd w:id="0"/>
      <w:r w:rsidRPr="00DE0CF9">
        <w:rPr>
          <w:rFonts w:ascii="Times New Roman" w:hAnsi="Times New Roman" w:cs="Times New Roman"/>
          <w:sz w:val="24"/>
        </w:rPr>
        <w:t>: Comparison of mothers’ and daughters’ age at circumcision</w:t>
      </w:r>
    </w:p>
    <w:tbl>
      <w:tblPr>
        <w:tblW w:w="5432" w:type="dxa"/>
        <w:tblLook w:val="04A0" w:firstRow="1" w:lastRow="0" w:firstColumn="1" w:lastColumn="0" w:noHBand="0" w:noVBand="1"/>
      </w:tblPr>
      <w:tblGrid>
        <w:gridCol w:w="960"/>
        <w:gridCol w:w="1052"/>
        <w:gridCol w:w="960"/>
        <w:gridCol w:w="1230"/>
        <w:gridCol w:w="1230"/>
      </w:tblGrid>
      <w:tr w:rsidR="009E2DB0" w:rsidRPr="00DE0CF9" w:rsidTr="008C233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Age {x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Daughter at Age 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Mother at Age x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Daughter Cumulativ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Mother Cumulative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6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9.8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6.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9.8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4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0.6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1.9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9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3.4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4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5.4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1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0.0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7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5.0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2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1.1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7.5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8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63.3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3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6.8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0.7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7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7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87.7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0.0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1.7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4.0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4.8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5.2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5.6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8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5.7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20+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0.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9.0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96.2</w:t>
            </w:r>
          </w:p>
        </w:tc>
      </w:tr>
      <w:tr w:rsidR="009E2DB0" w:rsidRPr="00DE0CF9" w:rsidTr="008C23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DK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3.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00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DB0" w:rsidRPr="00DE0CF9" w:rsidRDefault="009E2DB0" w:rsidP="00CC5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DE0C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n-GB"/>
              </w:rPr>
              <w:t>100.0</w:t>
            </w:r>
          </w:p>
        </w:tc>
      </w:tr>
    </w:tbl>
    <w:p w:rsidR="00D97D4D" w:rsidRDefault="00D97D4D"/>
    <w:sectPr w:rsidR="00D9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CE0217"/>
    <w:multiLevelType w:val="multilevel"/>
    <w:tmpl w:val="4DAE6760"/>
    <w:lvl w:ilvl="0">
      <w:start w:val="1"/>
      <w:numFmt w:val="decimal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ysDAwtDAyNzExMLVQ0lEKTi0uzszPAykwrAUAlUY8+SwAAAA="/>
  </w:docVars>
  <w:rsids>
    <w:rsidRoot w:val="009E2DB0"/>
    <w:rsid w:val="001B39B5"/>
    <w:rsid w:val="001E6899"/>
    <w:rsid w:val="00281BF5"/>
    <w:rsid w:val="00310727"/>
    <w:rsid w:val="00324B62"/>
    <w:rsid w:val="00440E40"/>
    <w:rsid w:val="00453D82"/>
    <w:rsid w:val="004C6DBE"/>
    <w:rsid w:val="00546EA3"/>
    <w:rsid w:val="005F37DE"/>
    <w:rsid w:val="008C2334"/>
    <w:rsid w:val="009E2DB0"/>
    <w:rsid w:val="00B57390"/>
    <w:rsid w:val="00D97D4D"/>
    <w:rsid w:val="00DE0CF9"/>
    <w:rsid w:val="00DF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9010F-197D-43A9-B0E7-33CDAD08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DB0"/>
    <w:rPr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B6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4B62"/>
    <w:rPr>
      <w:rFonts w:ascii="Times New Roman" w:eastAsiaTheme="majorEastAsia" w:hAnsi="Times New Roman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bamigbe</dc:creator>
  <cp:keywords/>
  <dc:description/>
  <cp:lastModifiedBy>Fagbamigbe</cp:lastModifiedBy>
  <cp:revision>4</cp:revision>
  <dcterms:created xsi:type="dcterms:W3CDTF">2020-06-10T18:40:00Z</dcterms:created>
  <dcterms:modified xsi:type="dcterms:W3CDTF">2020-11-23T15:54:00Z</dcterms:modified>
</cp:coreProperties>
</file>